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6B06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textAlignment w:val="auto"/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kern w:val="2"/>
          <w:sz w:val="24"/>
          <w:szCs w:val="24"/>
          <w:highlight w:val="none"/>
          <w:lang w:val="en-US" w:eastAsia="zh-CN" w:bidi="ar-SA"/>
        </w:rPr>
        <w:t>1.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W</w:t>
      </w: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C</w:t>
      </w:r>
    </w:p>
    <w:p w14:paraId="105B6B4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ind w:firstLine="480" w:firstLineChars="200"/>
        <w:textAlignment w:val="auto"/>
        <w:rPr>
          <w:rFonts w:hint="default" w:ascii="Arial" w:hAnsi="Arial" w:eastAsia="宋体" w:cs="Arial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sz w:val="24"/>
          <w:szCs w:val="24"/>
          <w:highlight w:val="none"/>
          <w:lang w:val="en-US" w:eastAsia="zh-CN"/>
        </w:rPr>
        <w:t>The findings of the network meta-analysis revealed that, in comparison to the control diet group, the DASH diet [MD = -8.64, 95% CI (-14.07, -3.22)] and the vegan diet [MD = -12.00, 95% CI (-18.62, -5.39)] significantly decreased the waist circumference of patients with MetS.</w:t>
      </w:r>
    </w:p>
    <w:p w14:paraId="7562BC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>Table1 League table of all pairwise comparisons of the effects of dietary patterns on</w:t>
      </w:r>
      <w:r>
        <w:rPr>
          <w:rFonts w:hint="eastAsia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 xml:space="preserve"> WC</w:t>
      </w:r>
      <w:r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 xml:space="preserve"> in MetS patients</w:t>
      </w:r>
    </w:p>
    <w:p w14:paraId="61B799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>(intervention duration: 12 - 48 weeks)</w:t>
      </w:r>
    </w:p>
    <w:tbl>
      <w:tblPr>
        <w:tblStyle w:val="4"/>
        <w:tblpPr w:leftFromText="180" w:rightFromText="180" w:vertAnchor="text" w:horzAnchor="page" w:tblpX="1389" w:tblpY="270"/>
        <w:tblOverlap w:val="never"/>
        <w:tblW w:w="100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79"/>
        <w:gridCol w:w="1536"/>
        <w:gridCol w:w="1427"/>
        <w:gridCol w:w="1497"/>
        <w:gridCol w:w="1575"/>
        <w:gridCol w:w="956"/>
      </w:tblGrid>
      <w:tr w14:paraId="1BE35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000" w:type="dxa"/>
            <w:gridSpan w:val="7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451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WC</w:t>
            </w:r>
          </w:p>
        </w:tc>
      </w:tr>
      <w:tr w14:paraId="74CF8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F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SH diet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A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0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2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F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A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6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18083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9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3.36 </w:t>
            </w:r>
          </w:p>
          <w:p w14:paraId="3CDF2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5.20,11.9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7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gan die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F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A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C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E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1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2E5DD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1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6.08 </w:t>
            </w:r>
          </w:p>
          <w:p w14:paraId="58FAA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5.51,3.3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8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9.44 </w:t>
            </w:r>
          </w:p>
          <w:p w14:paraId="5CB64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9.65,0.7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3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carbohydrate die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B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4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8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9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2888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E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7.29 </w:t>
            </w:r>
          </w:p>
          <w:p w14:paraId="250BE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4.06,-0.5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C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0.64</w:t>
            </w:r>
          </w:p>
          <w:p w14:paraId="64F40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8.39,-2.9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3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1.21 </w:t>
            </w:r>
          </w:p>
          <w:p w14:paraId="3BA31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9.42,7.0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2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diterranean die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5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6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3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65D37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0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7.48</w:t>
            </w:r>
          </w:p>
          <w:p w14:paraId="05BD9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5.11,0.1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B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0.84</w:t>
            </w:r>
          </w:p>
          <w:p w14:paraId="1B139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9.42,-2.2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8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1.40 </w:t>
            </w:r>
          </w:p>
          <w:p w14:paraId="247C2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7.01,4.2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5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19 </w:t>
            </w:r>
          </w:p>
          <w:p w14:paraId="3F719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6.29,5.9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4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fat di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B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D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B548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4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6.43 </w:t>
            </w:r>
          </w:p>
          <w:p w14:paraId="18F78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4.75,1.8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D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.79 (-18.94,-0.6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A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35 </w:t>
            </w:r>
          </w:p>
          <w:p w14:paraId="5C0DF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0.37,9.6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8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86 </w:t>
            </w:r>
          </w:p>
          <w:p w14:paraId="31053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6.64,8.3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1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.05 </w:t>
            </w:r>
          </w:p>
          <w:p w14:paraId="0BF32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7.31,9.4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0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etogenic die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D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FC10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5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CE7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8.64 </w:t>
            </w:r>
          </w:p>
          <w:p w14:paraId="5E6E7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4.07,-3.22)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3B3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2.00</w:t>
            </w:r>
          </w:p>
          <w:p w14:paraId="2C3D4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8.62,-5.39)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720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2.56 </w:t>
            </w:r>
          </w:p>
          <w:p w14:paraId="41E08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0.34,5.21)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BF7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1.36 </w:t>
            </w:r>
          </w:p>
          <w:p w14:paraId="72FB0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5.38,2.67)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2AF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16</w:t>
            </w:r>
          </w:p>
          <w:p w14:paraId="6B362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6.64,4.31)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9E5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2.21</w:t>
            </w:r>
          </w:p>
          <w:p w14:paraId="4B15E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8.53,4.11)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DC6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 diet</w:t>
            </w:r>
          </w:p>
        </w:tc>
      </w:tr>
    </w:tbl>
    <w:p w14:paraId="5B824EF1">
      <w:pPr>
        <w:spacing w:line="480" w:lineRule="auto"/>
        <w:ind w:firstLine="480" w:firstLineChars="200"/>
        <w:rPr>
          <w:rFonts w:hint="default" w:ascii="Arial" w:hAnsi="Arial" w:eastAsia="宋体" w:cs="Arial"/>
          <w:sz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24"/>
          <w:highlight w:val="none"/>
          <w:lang w:val="en-US" w:eastAsia="zh-CN"/>
        </w:rPr>
        <w:t>The SUCRA ranking results for studies with intervention durations of 12–48 weeks were as follows: vegan diet (SUCRA = 95.1%) &gt; DASH diet (SUCRA = 82.8%) &gt; low-carbohydrate diet (SUCRA = 46.3%) &gt; ketogenic diet (SUCRA = 41.4%) &gt; Mediterranean diet (SUCRA = 34.1%) &gt; low-fat diet (SUCRA = 32.4%) &gt; control diet (SUCRA = 17.9%). The ranking outcomes for each dietary pattern are presented in Figure 1.</w:t>
      </w:r>
    </w:p>
    <w:p w14:paraId="0AB81DA2">
      <w:pPr>
        <w:spacing w:beforeAutospacing="0" w:after="0" w:afterAutospacing="0"/>
        <w:ind w:firstLine="420" w:firstLineChars="200"/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</w:pPr>
    </w:p>
    <w:p w14:paraId="03DF459E">
      <w:pPr>
        <w:spacing w:beforeAutospacing="0" w:after="0" w:afterAutospacing="0"/>
        <w:ind w:firstLine="420" w:firstLineChars="200"/>
        <w:jc w:val="center"/>
        <w:rPr>
          <w:rFonts w:hint="default" w:ascii="Arial" w:hAnsi="Arial" w:eastAsia="黑体" w:cs="Arial"/>
          <w:b/>
          <w:bCs/>
          <w:sz w:val="21"/>
          <w:szCs w:val="21"/>
          <w:highlight w:val="none"/>
          <w:lang w:eastAsia="zh-CN"/>
        </w:rPr>
      </w:pPr>
      <w:r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66370</wp:posOffset>
            </wp:positionH>
            <wp:positionV relativeFrom="paragraph">
              <wp:posOffset>81280</wp:posOffset>
            </wp:positionV>
            <wp:extent cx="5677535" cy="4128770"/>
            <wp:effectExtent l="0" t="0" r="18415" b="5080"/>
            <wp:wrapTopAndBottom/>
            <wp:docPr id="5" name="图片 5" descr="12-48腰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2-48腰围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7535" cy="4128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692BA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 xml:space="preserve">Figure 1 SUCRA plots of </w:t>
      </w:r>
      <w:r>
        <w:rPr>
          <w:rFonts w:hint="eastAsia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>WC</w:t>
      </w:r>
      <w:r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 xml:space="preserve"> in MetS patients treated with different dietary patterns</w:t>
      </w:r>
    </w:p>
    <w:p w14:paraId="255B6D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rPr>
          <w:rFonts w:hint="default" w:ascii="Arial" w:hAnsi="Arial" w:eastAsia="宋体" w:cs="Arial"/>
          <w:b w:val="0"/>
          <w:bCs w:val="0"/>
          <w:sz w:val="15"/>
          <w:szCs w:val="15"/>
          <w:highlight w:val="none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>(intervention duration: 12 - 48 weeks)</w:t>
      </w:r>
    </w:p>
    <w:p w14:paraId="7FE9EAE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jc w:val="both"/>
        <w:rPr>
          <w:rFonts w:hint="default" w:ascii="Arial" w:hAnsi="Arial" w:eastAsia="黑体" w:cs="Arial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黑体" w:cs="Arial"/>
          <w:b/>
          <w:bCs/>
          <w:sz w:val="24"/>
          <w:szCs w:val="24"/>
          <w:highlight w:val="none"/>
          <w:lang w:val="en-US" w:eastAsia="zh-CN"/>
        </w:rPr>
        <w:t>2.</w:t>
      </w:r>
      <w:r>
        <w:rPr>
          <w:rFonts w:hint="eastAsia" w:ascii="Arial" w:hAnsi="Arial" w:eastAsia="黑体" w:cs="Arial"/>
          <w:b/>
          <w:bCs/>
          <w:sz w:val="24"/>
          <w:szCs w:val="24"/>
          <w:highlight w:val="none"/>
          <w:lang w:val="en-US" w:eastAsia="zh-CN"/>
        </w:rPr>
        <w:t>SBP</w:t>
      </w:r>
    </w:p>
    <w:p w14:paraId="4BBD778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ind w:firstLine="480" w:firstLineChars="200"/>
        <w:jc w:val="both"/>
        <w:rPr>
          <w:rFonts w:hint="default" w:ascii="Arial" w:hAnsi="Arial" w:eastAsia="黑体" w:cs="Arial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黑体" w:cs="Arial"/>
          <w:b w:val="0"/>
          <w:bCs w:val="0"/>
          <w:sz w:val="24"/>
          <w:szCs w:val="24"/>
          <w:highlight w:val="none"/>
          <w:lang w:val="en-US" w:eastAsia="zh-CN"/>
        </w:rPr>
        <w:t xml:space="preserve">The findings of the network meta-analysis revealed that, in comparison with the control diet group, the DASH diet [MD = -5.44, 95% CI (-11.9, -0.40)] and the ketogenic diet [MD = -11.00, 95% CI (-18.39, -3.61)] significantly decreased the systolic blood pressure of patients with Mets. </w:t>
      </w:r>
    </w:p>
    <w:p w14:paraId="57C637E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>Table 2 League table of all pairwise comparisons of the effects of dietary patterns on systolic blood pressure in MetS patients(intervention duration: 12 - 48 weeks)</w:t>
      </w:r>
    </w:p>
    <w:tbl>
      <w:tblPr>
        <w:tblStyle w:val="4"/>
        <w:tblpPr w:leftFromText="180" w:rightFromText="180" w:vertAnchor="text" w:horzAnchor="page" w:tblpX="1389" w:tblpY="270"/>
        <w:tblOverlap w:val="never"/>
        <w:tblW w:w="99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409"/>
        <w:gridCol w:w="1518"/>
        <w:gridCol w:w="1508"/>
        <w:gridCol w:w="1495"/>
        <w:gridCol w:w="1572"/>
        <w:gridCol w:w="951"/>
      </w:tblGrid>
      <w:tr w14:paraId="10966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980" w:type="dxa"/>
            <w:gridSpan w:val="7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392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BP</w:t>
            </w:r>
          </w:p>
        </w:tc>
      </w:tr>
      <w:tr w14:paraId="6E6DE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8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SH diet</w:t>
            </w: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C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2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B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B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6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5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6AEB1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A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-7.82 </w:t>
            </w:r>
          </w:p>
          <w:p w14:paraId="68519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15.74,0.0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B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egan die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5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A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3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D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F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ED16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1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-1.10</w:t>
            </w:r>
          </w:p>
          <w:p w14:paraId="6EEBC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10.12,7.9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8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6.73 </w:t>
            </w:r>
          </w:p>
          <w:p w14:paraId="7F923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2.13,15.5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A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carbohydrate die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5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4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A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3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7E239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6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-6.63 </w:t>
            </w:r>
          </w:p>
          <w:p w14:paraId="5A2A4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16.17,2.9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5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1.19 </w:t>
            </w:r>
          </w:p>
          <w:p w14:paraId="1D902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8.06,10.4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0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-5.54 </w:t>
            </w:r>
          </w:p>
          <w:p w14:paraId="5D31D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15.00,3.9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9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diterranean die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1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E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E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7902B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B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-0.76 </w:t>
            </w:r>
          </w:p>
          <w:p w14:paraId="32689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8.46,6.9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C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7.06 </w:t>
            </w:r>
          </w:p>
          <w:p w14:paraId="3E829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874CB" w:themeColor="accent1"/>
                <w:sz w:val="18"/>
                <w:szCs w:val="18"/>
                <w:highlight w:val="none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0.45,14.5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8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0.34 </w:t>
            </w:r>
          </w:p>
          <w:p w14:paraId="0E515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4.37,5.0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3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5.87 </w:t>
            </w:r>
          </w:p>
          <w:p w14:paraId="10900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2.34,14.0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D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fat die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E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8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47043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9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5.60 </w:t>
            </w:r>
          </w:p>
          <w:p w14:paraId="4C375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3.78,14.9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7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874CB" w:themeColor="accent1"/>
                <w:sz w:val="18"/>
                <w:szCs w:val="18"/>
                <w:highlight w:val="none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13.43 (4.28,22.5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0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6.70 </w:t>
            </w:r>
          </w:p>
          <w:p w14:paraId="08C11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3.48,16.8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5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12.24 </w:t>
            </w:r>
          </w:p>
          <w:p w14:paraId="705B1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1.68,22.7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9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6.36 </w:t>
            </w:r>
          </w:p>
          <w:p w14:paraId="20A99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2.67,15.4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7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etogenic die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9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4D7D8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5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528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5.40 </w:t>
            </w:r>
          </w:p>
          <w:p w14:paraId="24C70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-11.19,-0.40)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1CD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2.43 </w:t>
            </w:r>
          </w:p>
          <w:p w14:paraId="7FBD3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874CB" w:themeColor="accent1"/>
                <w:sz w:val="18"/>
                <w:szCs w:val="18"/>
                <w:highlight w:val="none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2.96,7.81)</w:t>
            </w:r>
          </w:p>
        </w:tc>
        <w:tc>
          <w:tcPr>
            <w:tcW w:w="15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D8F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-4.30 </w:t>
            </w:r>
          </w:p>
          <w:p w14:paraId="29DA8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11.30,2.70)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4A1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1.24 </w:t>
            </w:r>
          </w:p>
          <w:p w14:paraId="50239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6.30,8.77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2C2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-4.64 </w:t>
            </w:r>
          </w:p>
          <w:p w14:paraId="1B534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(-9.83,0.56)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336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1.00 (-18.39,-3.61)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881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 diet</w:t>
            </w:r>
          </w:p>
        </w:tc>
      </w:tr>
    </w:tbl>
    <w:p w14:paraId="1459A4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ind w:firstLine="480" w:firstLineChars="200"/>
        <w:textAlignment w:val="auto"/>
        <w:rPr>
          <w:rFonts w:hint="default" w:ascii="Arial" w:hAnsi="Arial" w:eastAsia="黑体" w:cs="Arial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  <w:t>The SUCRA ranking results for studies with intervention durations of 12–48 weeks were as follows: ketogenic diet (SUCRA = 94.1%) &gt; DASH diet (SUCRA = 68.3%) &gt; low-carbohydrate diet (SUCRA = 62.1%) &gt; low-fat diet (SUCRA = 65.9%)&gt;</w:t>
      </w:r>
      <w:r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  <w:t xml:space="preserve"> control diet (SUCRA = 27.1%) &gt; Mediterranean diet (SUCRA =20.7%) </w:t>
      </w:r>
      <w:r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  <w:t>&gt; vegan diet (SUCRA = 11.7%). The ranking outcomes of each dietary pattern are presented in Figure 3.</w:t>
      </w:r>
    </w:p>
    <w:p w14:paraId="44F2C578">
      <w:pPr>
        <w:spacing w:beforeAutospacing="0" w:after="0" w:afterAutospacing="0"/>
        <w:jc w:val="center"/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315585" cy="3865245"/>
            <wp:effectExtent l="0" t="0" r="18415" b="1905"/>
            <wp:docPr id="7" name="图片 7" descr="12-48收缩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2-48收缩压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15585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CB50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8"/>
          <w:szCs w:val="18"/>
          <w:highlight w:val="none"/>
          <w:lang w:val="en-US" w:eastAsia="zh-CN"/>
        </w:rPr>
        <w:t xml:space="preserve">Figure 3 SUCRA plots of </w:t>
      </w:r>
      <w:r>
        <w:rPr>
          <w:rFonts w:hint="eastAsia" w:ascii="Arial" w:hAnsi="Arial" w:cs="Arial"/>
          <w:b w:val="0"/>
          <w:bCs w:val="0"/>
          <w:sz w:val="18"/>
          <w:szCs w:val="18"/>
          <w:highlight w:val="none"/>
          <w:lang w:val="en-US" w:eastAsia="zh-CN"/>
        </w:rPr>
        <w:t>SBP</w:t>
      </w:r>
      <w:r>
        <w:rPr>
          <w:rFonts w:hint="default" w:ascii="Arial" w:hAnsi="Arial" w:cs="Arial"/>
          <w:b w:val="0"/>
          <w:bCs w:val="0"/>
          <w:sz w:val="18"/>
          <w:szCs w:val="18"/>
          <w:highlight w:val="none"/>
          <w:lang w:val="en-US" w:eastAsia="zh-CN"/>
        </w:rPr>
        <w:t xml:space="preserve"> in MetS patients treated with different dietary patterns</w:t>
      </w: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>(intervention duration: 12 - 48 weeks)</w:t>
      </w:r>
    </w:p>
    <w:p w14:paraId="5AD44A8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ind w:left="0" w:leftChars="0" w:firstLine="0" w:firstLineChars="0"/>
        <w:jc w:val="both"/>
        <w:rPr>
          <w:rFonts w:hint="default" w:ascii="Arial" w:hAnsi="Arial" w:eastAsia="黑体" w:cs="Arial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3.</w:t>
      </w:r>
      <w:r>
        <w:rPr>
          <w:rFonts w:hint="eastAsia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DBP</w:t>
      </w:r>
    </w:p>
    <w:p w14:paraId="6224B64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ind w:leftChars="0" w:firstLine="480" w:firstLineChars="200"/>
        <w:jc w:val="both"/>
        <w:rPr>
          <w:rFonts w:hint="default" w:ascii="Arial" w:hAnsi="Arial" w:cs="Arial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黑体" w:cs="Arial"/>
          <w:b w:val="0"/>
          <w:bCs w:val="0"/>
          <w:sz w:val="24"/>
          <w:szCs w:val="24"/>
          <w:highlight w:val="none"/>
          <w:lang w:val="en-US" w:eastAsia="zh-CN"/>
        </w:rPr>
        <w:t>The results of the network meta-analysis showed that compared with the control diet group, the ketogenic diet [MD=-9.39, 95%CI (-15.39, -3.40)] significantly reduced diastolic blood pressure values in patients with MetS, as shown in Table 3.</w:t>
      </w:r>
    </w:p>
    <w:p w14:paraId="5F6A8C2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>Table 3 League table of all pairwise comparisons of the effects of dietary patterns on diastolic blood pressure in MetS patients</w:t>
      </w: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>(intervention duration: 12 - 48 weeks)</w:t>
      </w:r>
    </w:p>
    <w:tbl>
      <w:tblPr>
        <w:tblStyle w:val="4"/>
        <w:tblpPr w:leftFromText="180" w:rightFromText="180" w:vertAnchor="text" w:horzAnchor="page" w:tblpX="1389" w:tblpY="270"/>
        <w:tblOverlap w:val="never"/>
        <w:tblW w:w="98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435"/>
        <w:gridCol w:w="1411"/>
        <w:gridCol w:w="1507"/>
        <w:gridCol w:w="1528"/>
        <w:gridCol w:w="1622"/>
        <w:gridCol w:w="818"/>
      </w:tblGrid>
      <w:tr w14:paraId="6B806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17" w:hRule="atLeast"/>
        </w:trPr>
        <w:tc>
          <w:tcPr>
            <w:tcW w:w="9808" w:type="dxa"/>
            <w:gridSpan w:val="7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1DF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BP</w:t>
            </w:r>
          </w:p>
        </w:tc>
      </w:tr>
      <w:tr w14:paraId="55BBC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4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5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SH diet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76C5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3825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3FC8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AB28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4E43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8B6A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41B5F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6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1.47 </w:t>
            </w:r>
          </w:p>
          <w:p w14:paraId="7782D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7.99,5.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C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egan die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4080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2A0F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CDE9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2E89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E448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7B0EE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B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.13</w:t>
            </w:r>
          </w:p>
          <w:p w14:paraId="227D7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1.52,3.2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4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2.66</w:t>
            </w:r>
          </w:p>
          <w:p w14:paraId="7264A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9.59,4.2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A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carbohydrate die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ADF2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C844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FCE9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DB31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1A6A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5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1.57 </w:t>
            </w:r>
          </w:p>
          <w:p w14:paraId="6A91C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9.36,6.2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6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</w:t>
            </w:r>
          </w:p>
          <w:p w14:paraId="013D3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7.47,7.2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1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5(-4.62,9.7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3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diterranean die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DFF2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46F0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CC53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716E6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C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.19</w:t>
            </w:r>
          </w:p>
          <w:p w14:paraId="3EFF3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0.57,2.2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3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2.72</w:t>
            </w:r>
          </w:p>
          <w:p w14:paraId="7B8F7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8.60,3.1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5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(-3.71,3.5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2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2.61</w:t>
            </w:r>
          </w:p>
          <w:p w14:paraId="4C5CB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8.80,3.5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B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fat die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4DFE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B654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FE70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A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6.28 </w:t>
            </w:r>
          </w:p>
          <w:p w14:paraId="1090E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.49,14.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2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75</w:t>
            </w:r>
          </w:p>
          <w:p w14:paraId="5F7D4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39,15.1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5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41(2.32,18.5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9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86</w:t>
            </w:r>
          </w:p>
          <w:p w14:paraId="2E9B6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62,16.3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8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47</w:t>
            </w:r>
          </w:p>
          <w:p w14:paraId="07232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3.24,17.7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2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etogenic die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5811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9F6A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4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921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3.11</w:t>
            </w:r>
          </w:p>
          <w:p w14:paraId="7C976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8.07,1.85)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A22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64</w:t>
            </w:r>
          </w:p>
          <w:p w14:paraId="02657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5.91,2.63)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6BD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2(-4.43,6.46)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6E7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53</w:t>
            </w:r>
          </w:p>
          <w:p w14:paraId="2C850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7.53,4.46)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B5B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</w:t>
            </w:r>
          </w:p>
          <w:p w14:paraId="6FE10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2.96,5.12)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E85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.39</w:t>
            </w:r>
          </w:p>
          <w:p w14:paraId="2D08D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5.39,-3.40)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383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 diet</w:t>
            </w:r>
          </w:p>
        </w:tc>
      </w:tr>
    </w:tbl>
    <w:p w14:paraId="4BAAA4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ind w:firstLine="480" w:firstLineChars="200"/>
        <w:textAlignment w:val="auto"/>
        <w:rPr>
          <w:rFonts w:hint="default" w:ascii="Arial" w:hAnsi="Arial" w:eastAsia="黑体" w:cs="Arial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  <w:t xml:space="preserve">The SUCRA ranking results for studies with intervention durations of 12–48 weeks were as follows: ketogenic diet (SUCRA = 97.9%) &gt; DASH diet (SUCRA =66.6%) &gt; Mediterranean diet (SUCRA = 52.3%) &gt; vegan diet (SUCRA = 53.3%) </w:t>
      </w:r>
      <w:r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  <w:t xml:space="preserve">&gt; control diet (SUCRA = 31.8%) &gt; low-carbohydrate diet (SUCRA = 26.5%) </w:t>
      </w:r>
      <w:r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  <w:t>&gt; low-fat diet (SUCRA = 21.6%). The ranking outcomes of each dietary pattern are presented in Figure 3.</w:t>
      </w:r>
    </w:p>
    <w:p w14:paraId="368DFB53">
      <w:pPr>
        <w:spacing w:beforeAutospacing="0" w:after="0" w:afterAutospacing="0"/>
        <w:ind w:firstLine="480" w:firstLineChars="200"/>
        <w:rPr>
          <w:rFonts w:hint="default" w:ascii="Arial" w:hAnsi="Arial" w:eastAsia="宋体" w:cs="Arial"/>
          <w:sz w:val="24"/>
          <w:highlight w:val="none"/>
          <w:lang w:val="en-US" w:eastAsia="zh-CN"/>
        </w:rPr>
      </w:pPr>
    </w:p>
    <w:p w14:paraId="1EB9DBE8">
      <w:pPr>
        <w:spacing w:beforeAutospacing="0" w:after="0" w:afterAutospacing="0"/>
        <w:jc w:val="center"/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263515" cy="3826510"/>
            <wp:effectExtent l="0" t="0" r="3810" b="2540"/>
            <wp:docPr id="9" name="图片 9" descr="12-48舒张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2-48舒张压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ECF1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8"/>
          <w:szCs w:val="18"/>
          <w:highlight w:val="none"/>
          <w:lang w:val="en-US" w:eastAsia="zh-CN"/>
        </w:rPr>
        <w:t xml:space="preserve">Figure 3 SUCRA plots of </w:t>
      </w:r>
      <w:r>
        <w:rPr>
          <w:rFonts w:hint="eastAsia" w:ascii="Arial" w:hAnsi="Arial" w:cs="Arial"/>
          <w:b w:val="0"/>
          <w:bCs w:val="0"/>
          <w:sz w:val="18"/>
          <w:szCs w:val="18"/>
          <w:highlight w:val="none"/>
          <w:lang w:val="en-US" w:eastAsia="zh-CN"/>
        </w:rPr>
        <w:t>DBP</w:t>
      </w:r>
      <w:r>
        <w:rPr>
          <w:rFonts w:hint="default" w:ascii="Arial" w:hAnsi="Arial" w:cs="Arial"/>
          <w:b w:val="0"/>
          <w:bCs w:val="0"/>
          <w:sz w:val="18"/>
          <w:szCs w:val="18"/>
          <w:highlight w:val="none"/>
          <w:lang w:val="en-US" w:eastAsia="zh-CN"/>
        </w:rPr>
        <w:t xml:space="preserve"> in MetS patients treated with different dietary patterns</w:t>
      </w: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>(intervention duration: 12 - 48 weeks)</w:t>
      </w:r>
    </w:p>
    <w:p w14:paraId="672FBCE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Arial" w:hAnsi="Arial" w:eastAsia="宋体" w:cs="Arial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Arial" w:hAnsi="Arial" w:eastAsia="黑体" w:cs="Arial"/>
          <w:b/>
          <w:bCs/>
          <w:sz w:val="24"/>
          <w:szCs w:val="24"/>
          <w:highlight w:val="none"/>
          <w:lang w:val="en-US" w:eastAsia="zh-CN"/>
        </w:rPr>
        <w:t>4.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TG</w:t>
      </w:r>
    </w:p>
    <w:p w14:paraId="61EBEE6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ind w:firstLine="480" w:firstLineChars="200"/>
        <w:jc w:val="both"/>
        <w:rPr>
          <w:rFonts w:hint="default" w:ascii="Arial" w:hAnsi="Arial" w:eastAsia="黑体" w:cs="Arial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黑体" w:cs="Arial"/>
          <w:b w:val="0"/>
          <w:bCs w:val="0"/>
          <w:sz w:val="24"/>
          <w:szCs w:val="24"/>
          <w:highlight w:val="none"/>
          <w:lang w:val="en-US" w:eastAsia="zh-CN"/>
        </w:rPr>
        <w:t xml:space="preserve">The findings of the network meta-analysis indicated that, when compared with the control diet group, the low-carbohydrate diet [MD = -57.96, 95% CI (-79.22, -36.69)], the ketogenic diet [MD = -60.94, 95% CI (-91.00, -30.87)] and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Low-fat diet[MD = -13.94, 95% CI (-26.76, -1.12)] </w:t>
      </w:r>
      <w:r>
        <w:rPr>
          <w:rFonts w:hint="default" w:ascii="Arial" w:hAnsi="Arial" w:eastAsia="黑体" w:cs="Arial"/>
          <w:b w:val="0"/>
          <w:bCs w:val="0"/>
          <w:sz w:val="24"/>
          <w:szCs w:val="24"/>
          <w:highlight w:val="none"/>
          <w:lang w:val="en-US" w:eastAsia="zh-CN"/>
        </w:rPr>
        <w:t xml:space="preserve">significantly decreased the triglyceride levels of patients with MetS, as presented in Table 4. </w:t>
      </w:r>
    </w:p>
    <w:p w14:paraId="0E673CE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>Table 4 League table of all pairwise comparisons of the effects of dietary patterns on triglyceride in MetS patients</w:t>
      </w: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>(intervention duration: 12 - 48 weeks)</w:t>
      </w:r>
    </w:p>
    <w:p w14:paraId="71065AA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</w:pPr>
    </w:p>
    <w:p w14:paraId="786FAFC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</w:pPr>
    </w:p>
    <w:tbl>
      <w:tblPr>
        <w:tblStyle w:val="4"/>
        <w:tblpPr w:leftFromText="180" w:rightFromText="180" w:vertAnchor="text" w:horzAnchor="page" w:tblpX="1389" w:tblpY="270"/>
        <w:tblOverlap w:val="never"/>
        <w:tblW w:w="97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475"/>
        <w:gridCol w:w="1833"/>
        <w:gridCol w:w="1392"/>
        <w:gridCol w:w="1366"/>
        <w:gridCol w:w="1317"/>
        <w:gridCol w:w="933"/>
      </w:tblGrid>
      <w:tr w14:paraId="41ED7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760" w:type="dxa"/>
            <w:gridSpan w:val="7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609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TG</w:t>
            </w:r>
          </w:p>
        </w:tc>
      </w:tr>
      <w:tr w14:paraId="1F0C6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2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DASH diet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5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4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D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7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5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A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55F29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7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32.53 </w:t>
            </w:r>
          </w:p>
          <w:p w14:paraId="2DECA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76.71,11.6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F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gan diet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F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5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4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9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3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2CEBE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7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36.62 </w:t>
            </w:r>
          </w:p>
          <w:p w14:paraId="6BCEC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1.87,85.1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0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.15 (-46.33,91.9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C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carbohydrate die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F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2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1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3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72E3C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0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21.91 </w:t>
            </w:r>
          </w:p>
          <w:p w14:paraId="69E9C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66.92,23.1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9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62 (-2.43,18.8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E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58.53 </w:t>
            </w:r>
          </w:p>
          <w:p w14:paraId="4C60D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83.36,-33.7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E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diterranean die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1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8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9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6F74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D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7.40 </w:t>
            </w:r>
          </w:p>
          <w:p w14:paraId="40AB2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52.83,38.0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1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874CB" w:themeColor="accent1"/>
                <w:sz w:val="18"/>
                <w:szCs w:val="18"/>
                <w:highlight w:val="none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13 (-10.31,39.9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8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44.02 </w:t>
            </w:r>
          </w:p>
          <w:p w14:paraId="488B6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60.54,-27.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B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4.51 </w:t>
            </w:r>
          </w:p>
          <w:p w14:paraId="73910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2.78,31.8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D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fat die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D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3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49B52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4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39.60 </w:t>
            </w:r>
          </w:p>
          <w:p w14:paraId="206AD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3.35,92.5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6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874CB" w:themeColor="accent1"/>
                <w:sz w:val="18"/>
                <w:szCs w:val="18"/>
                <w:highlight w:val="none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.13 (-41.16,103.1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0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.98 </w:t>
            </w:r>
          </w:p>
          <w:p w14:paraId="41ED0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28.84,34.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9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.51 (29.29,93.7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7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00 (19.80,74.2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6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etogenic die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6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913C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1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C28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21.34 </w:t>
            </w:r>
          </w:p>
          <w:p w14:paraId="31D6E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64.95,22.27)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5DC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874CB" w:themeColor="accent1"/>
                <w:sz w:val="18"/>
                <w:szCs w:val="18"/>
                <w:highlight w:val="none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19 (-4.01,18.37)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E31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57.96 </w:t>
            </w:r>
          </w:p>
          <w:p w14:paraId="3519D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79.22,-36.69)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2DF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57 </w:t>
            </w:r>
          </w:p>
          <w:p w14:paraId="25587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0.63,11.77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0AE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3.94 (-26.76,-1.12)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80E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0.94 (-91.00,-30.87)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854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 diet</w:t>
            </w:r>
          </w:p>
        </w:tc>
      </w:tr>
    </w:tbl>
    <w:p w14:paraId="369EDD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</w:pPr>
    </w:p>
    <w:p w14:paraId="706EB1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  <w:t>The SUCRA ranking results for studies with intervention durations of 12–48 weeks were as follows:  ketogenic diet (SUCRA = 92.0%) &gt; low-carbohydrate diet (SUCRA =89.2%) &gt; DASH diet (SUCRA = 55.8%) &gt; low-fat diet (SUCRA = 55.4%) &gt; Mediterranean diet (SUCRA = 28.5%) &gt; control diet (SUCRA =28.0%) &gt; vegan diet (SUCRA = 1.3%). The ranking outcomes of each dietary pattern are presented in Figure 4.</w:t>
      </w:r>
    </w:p>
    <w:p w14:paraId="1FFE739E">
      <w:pPr>
        <w:spacing w:beforeAutospacing="0" w:after="0" w:afterAutospacing="0"/>
        <w:ind w:firstLine="420" w:firstLineChars="200"/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</w:pPr>
    </w:p>
    <w:p w14:paraId="70308F61">
      <w:pPr>
        <w:spacing w:line="480" w:lineRule="auto"/>
        <w:ind w:firstLine="480" w:firstLineChars="200"/>
        <w:rPr>
          <w:rFonts w:hint="default" w:ascii="Arial" w:hAnsi="Arial" w:eastAsia="宋体" w:cs="Arial"/>
          <w:sz w:val="24"/>
          <w:highlight w:val="none"/>
          <w:lang w:val="en-US" w:eastAsia="zh-CN"/>
        </w:rPr>
      </w:pPr>
    </w:p>
    <w:p w14:paraId="4BF24BB7">
      <w:pPr>
        <w:spacing w:beforeAutospacing="0" w:after="0" w:afterAutospacing="0"/>
        <w:ind w:firstLine="420" w:firstLineChars="200"/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</w:pPr>
    </w:p>
    <w:p w14:paraId="5DF953A3">
      <w:pPr>
        <w:spacing w:beforeAutospacing="0" w:after="0" w:afterAutospacing="0"/>
        <w:jc w:val="center"/>
        <w:rPr>
          <w:rFonts w:hint="default" w:ascii="Arial" w:hAnsi="Arial" w:eastAsia="黑体" w:cs="Arial"/>
          <w:b/>
          <w:bCs/>
          <w:sz w:val="21"/>
          <w:szCs w:val="21"/>
          <w:highlight w:val="none"/>
          <w:lang w:eastAsia="zh-CN"/>
        </w:rPr>
      </w:pPr>
      <w:r>
        <w:rPr>
          <w:rFonts w:hint="default" w:ascii="Arial" w:hAnsi="Arial" w:eastAsia="黑体" w:cs="Arial"/>
          <w:b/>
          <w:bCs/>
          <w:sz w:val="21"/>
          <w:szCs w:val="21"/>
          <w:highlight w:val="none"/>
          <w:lang w:eastAsia="zh-CN"/>
        </w:rPr>
        <w:drawing>
          <wp:inline distT="0" distB="0" distL="114300" distR="114300">
            <wp:extent cx="5263515" cy="3826510"/>
            <wp:effectExtent l="0" t="0" r="3810" b="2540"/>
            <wp:docPr id="11" name="图片 11" descr="12-48甘油三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2-48甘油三酯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2D9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360" w:firstLineChars="200"/>
        <w:jc w:val="center"/>
        <w:textAlignment w:val="auto"/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 xml:space="preserve">Figure4 SUCRA plots of </w:t>
      </w:r>
      <w:r>
        <w:rPr>
          <w:rFonts w:hint="eastAsia" w:ascii="Arial" w:hAnsi="Arial" w:eastAsia="宋体" w:cs="Arial"/>
          <w:sz w:val="18"/>
          <w:szCs w:val="18"/>
          <w:highlight w:val="none"/>
          <w:lang w:val="en-US" w:eastAsia="zh-CN"/>
        </w:rPr>
        <w:t>TG</w:t>
      </w: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 xml:space="preserve"> in MetS patients with different dietary patterns of intervention(intervention duration: 12 - 48 weeks)</w:t>
      </w:r>
    </w:p>
    <w:p w14:paraId="76BA3A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5.</w:t>
      </w: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HDL-C</w:t>
      </w:r>
    </w:p>
    <w:p w14:paraId="35997C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24"/>
          <w:szCs w:val="24"/>
          <w:highlight w:val="none"/>
          <w:lang w:val="en-US" w:eastAsia="zh-CN"/>
        </w:rPr>
        <w:t xml:space="preserve"> The results of the network meta-analysis showed that compared with the control diet group, the DASH diet significantly increased the HDL-C level in patients with MetS, as shown in Table 5.</w:t>
      </w:r>
    </w:p>
    <w:p w14:paraId="3D95AA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360" w:firstLineChars="200"/>
        <w:textAlignment w:val="auto"/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>Table 5 League table of all pairwise comparisons of the effects of dietary patterns on HDL-C in MetS patients(intervention duration: 12 - 48 weeks)</w:t>
      </w:r>
    </w:p>
    <w:p w14:paraId="6615DDDF">
      <w:pPr>
        <w:spacing w:beforeAutospacing="0" w:after="0" w:afterAutospacing="0"/>
        <w:jc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</w:p>
    <w:p w14:paraId="0C00BB8A">
      <w:pPr>
        <w:spacing w:beforeAutospacing="0" w:after="0" w:afterAutospacing="0"/>
        <w:jc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</w:p>
    <w:p w14:paraId="47A5EB3D">
      <w:pPr>
        <w:spacing w:beforeAutospacing="0" w:after="0" w:afterAutospacing="0"/>
        <w:jc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</w:p>
    <w:p w14:paraId="67098B8D">
      <w:pPr>
        <w:spacing w:beforeAutospacing="0" w:after="0" w:afterAutospacing="0"/>
        <w:jc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</w:p>
    <w:p w14:paraId="411ECAE2">
      <w:pPr>
        <w:spacing w:beforeAutospacing="0" w:after="0" w:afterAutospacing="0"/>
        <w:jc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</w:p>
    <w:p w14:paraId="4F4E1676">
      <w:pPr>
        <w:spacing w:beforeAutospacing="0" w:after="0" w:afterAutospacing="0"/>
        <w:jc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</w:p>
    <w:p w14:paraId="2BF57F9D">
      <w:pPr>
        <w:spacing w:beforeAutospacing="0" w:after="0" w:afterAutospacing="0"/>
        <w:jc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</w:p>
    <w:p w14:paraId="55B93A03">
      <w:pPr>
        <w:spacing w:beforeAutospacing="0" w:after="0" w:afterAutospacing="0"/>
        <w:jc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</w:p>
    <w:tbl>
      <w:tblPr>
        <w:tblStyle w:val="4"/>
        <w:tblpPr w:leftFromText="180" w:rightFromText="180" w:vertAnchor="text" w:horzAnchor="page" w:tblpX="1389" w:tblpY="270"/>
        <w:tblOverlap w:val="never"/>
        <w:tblW w:w="95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524"/>
        <w:gridCol w:w="1564"/>
        <w:gridCol w:w="1564"/>
        <w:gridCol w:w="1229"/>
        <w:gridCol w:w="1188"/>
        <w:gridCol w:w="912"/>
      </w:tblGrid>
      <w:tr w14:paraId="1E833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9535" w:type="dxa"/>
            <w:gridSpan w:val="7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8EA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HDL-C</w:t>
            </w:r>
          </w:p>
        </w:tc>
      </w:tr>
      <w:tr w14:paraId="43CC9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5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6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SH diet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2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4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B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A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B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E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5CB65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1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.74 </w:t>
            </w:r>
          </w:p>
          <w:p w14:paraId="063F2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.80,20.6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A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gan die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2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B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E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C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8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438B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5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71 </w:t>
            </w:r>
          </w:p>
          <w:p w14:paraId="47C2F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43,17.9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1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4.03 </w:t>
            </w:r>
          </w:p>
          <w:p w14:paraId="5E951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0.09,2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D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carbohydrate die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9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E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3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0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1E09F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9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66 </w:t>
            </w:r>
          </w:p>
          <w:p w14:paraId="562FF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55,17.7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D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3.07 </w:t>
            </w:r>
          </w:p>
          <w:p w14:paraId="52333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6.26,0.1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E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96 </w:t>
            </w:r>
          </w:p>
          <w:p w14:paraId="2BC99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5.33,7.2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0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diterranean die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2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D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2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47B8A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F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40 </w:t>
            </w:r>
          </w:p>
          <w:p w14:paraId="1F252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98,17.8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6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3.34 </w:t>
            </w:r>
          </w:p>
          <w:p w14:paraId="75579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874CB" w:themeColor="accent1"/>
                <w:sz w:val="18"/>
                <w:szCs w:val="18"/>
                <w:highlight w:val="none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8.16,1.4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7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69 </w:t>
            </w:r>
          </w:p>
          <w:p w14:paraId="0CE96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2.96,4.3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C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26 </w:t>
            </w:r>
          </w:p>
          <w:p w14:paraId="3E931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5.35,4.8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0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fat die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E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4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72CE9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B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.40 </w:t>
            </w:r>
          </w:p>
          <w:p w14:paraId="7350E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.99,18.7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5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5.34 </w:t>
            </w:r>
          </w:p>
          <w:p w14:paraId="27D23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874CB" w:themeColor="accent1"/>
                <w:sz w:val="18"/>
                <w:szCs w:val="18"/>
                <w:highlight w:val="none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4.06,3.3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4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1.31 </w:t>
            </w:r>
          </w:p>
          <w:p w14:paraId="49BDE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9.44,6.8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8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2.27 </w:t>
            </w:r>
          </w:p>
          <w:p w14:paraId="2CB9D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11.13,6.6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3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2.00 (-9.26,5.2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8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etogenic di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3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66A5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15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B4F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83 </w:t>
            </w:r>
          </w:p>
          <w:p w14:paraId="08251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52,16.13)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DE0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3.91 </w:t>
            </w:r>
          </w:p>
          <w:p w14:paraId="0CF74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874CB" w:themeColor="accent1"/>
                <w:sz w:val="18"/>
                <w:szCs w:val="18"/>
                <w:highlight w:val="none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6.82,-0.99)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B3B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2 </w:t>
            </w:r>
          </w:p>
          <w:p w14:paraId="64774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5.27,5.52)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F27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84 </w:t>
            </w:r>
          </w:p>
          <w:p w14:paraId="1A3C9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4.12,2.45)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F68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 (-4.52,3.37)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515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3 (-6.84,9.69)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19D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ontrol </w:t>
            </w:r>
          </w:p>
          <w:p w14:paraId="5DFEE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et</w:t>
            </w:r>
          </w:p>
        </w:tc>
      </w:tr>
    </w:tbl>
    <w:p w14:paraId="55A96832">
      <w:pPr>
        <w:spacing w:line="480" w:lineRule="auto"/>
        <w:ind w:firstLine="480" w:firstLineChars="200"/>
        <w:rPr>
          <w:rFonts w:hint="default" w:ascii="Arial" w:hAnsi="Arial" w:eastAsia="宋体" w:cs="Arial"/>
          <w:sz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24"/>
          <w:highlight w:val="none"/>
          <w:lang w:val="en-US" w:eastAsia="zh-CN"/>
        </w:rPr>
        <w:t>The SUCRA ranking results for studies with intervention durations of 12–48 weeks were as follows: vegan diet (SUCRA = 93.7%) &gt; low-fat diet (SUCRA = 59.2%) &gt; Mediterranean diet (SUCRA = 58.1%) &gt;</w:t>
      </w:r>
      <w:r>
        <w:rPr>
          <w:rFonts w:hint="default" w:ascii="Arial" w:hAnsi="Arial" w:eastAsia="宋体" w:cs="Arial"/>
          <w:sz w:val="24"/>
          <w:highlight w:val="none"/>
          <w:lang w:val="en-US" w:eastAsia="zh-CN"/>
        </w:rPr>
        <w:t xml:space="preserve"> low-carbohydrate diet (SUCRA = 50.3%)</w:t>
      </w:r>
      <w:r>
        <w:rPr>
          <w:rFonts w:hint="default" w:ascii="Arial" w:hAnsi="Arial" w:eastAsia="宋体" w:cs="Arial"/>
          <w:sz w:val="24"/>
          <w:highlight w:val="none"/>
          <w:lang w:val="en-US" w:eastAsia="zh-CN"/>
        </w:rPr>
        <w:t xml:space="preserve"> &gt; control diet (SUCRA = 46.2%) &gt; ketogenic diet (SUCRA = 41.4%) &gt;DASH diet (SUCRA = 1.1%). The ranking outcomes of each dietary pattern are presented in Figure 5.</w:t>
      </w:r>
    </w:p>
    <w:p w14:paraId="6417AF0E">
      <w:pPr>
        <w:spacing w:beforeAutospacing="0" w:after="0" w:afterAutospacing="0"/>
        <w:jc w:val="both"/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</w:pPr>
    </w:p>
    <w:p w14:paraId="18CCBA2B">
      <w:pPr>
        <w:spacing w:beforeAutospacing="0" w:after="0" w:afterAutospacing="0"/>
        <w:jc w:val="center"/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263515" cy="3826510"/>
            <wp:effectExtent l="0" t="0" r="3810" b="2540"/>
            <wp:docPr id="13" name="图片 13" descr="12-48HDL-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2-48HDL-C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222D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8"/>
          <w:szCs w:val="18"/>
          <w:highlight w:val="none"/>
          <w:lang w:val="en-US" w:eastAsia="zh-CN"/>
        </w:rPr>
        <w:t>Figure 5 SUCRA plots of HDL-C in MetS patients treated with different dietary patterns</w:t>
      </w: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>(intervention duration: 12 - 48 weeks)</w:t>
      </w:r>
    </w:p>
    <w:p w14:paraId="43F3AA6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jc w:val="both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Arial" w:hAnsi="Arial" w:eastAsia="黑体" w:cs="Arial"/>
          <w:b/>
          <w:bCs/>
          <w:sz w:val="24"/>
          <w:szCs w:val="24"/>
          <w:highlight w:val="none"/>
          <w:lang w:val="en-US" w:eastAsia="zh-CN"/>
        </w:rPr>
        <w:t>6.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F</w:t>
      </w:r>
      <w:r>
        <w:rPr>
          <w:rFonts w:hint="eastAsia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BG</w:t>
      </w:r>
    </w:p>
    <w:p w14:paraId="029785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ind w:firstLine="480" w:firstLineChars="200"/>
        <w:jc w:val="both"/>
        <w:rPr>
          <w:rFonts w:hint="default" w:ascii="Arial" w:hAnsi="Arial" w:eastAsia="黑体" w:cs="Arial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eastAsia="黑体" w:cs="Arial"/>
          <w:b w:val="0"/>
          <w:bCs w:val="0"/>
          <w:sz w:val="24"/>
          <w:szCs w:val="24"/>
          <w:highlight w:val="none"/>
          <w:lang w:val="en-US" w:eastAsia="zh-CN"/>
        </w:rPr>
        <w:t>The results of the network meta-analysis showed that compared with the control diet group, the vegetarian diet [MD=-0.26, 95%CI (-0.53, -0.01)], low-carbohydrate diet [MD=-0.43, 95%CI (-0.80, -0.06)] and the Mediterranean diet [MD=-0.24, The 95%CI (-0.51, -0.03) significantly controlled the fasting blood glucose of patients with MetS, as shown in Table 6.</w:t>
      </w:r>
    </w:p>
    <w:p w14:paraId="17B2F84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Arial" w:hAnsi="Arial" w:eastAsia="黑体" w:cs="Arial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 xml:space="preserve">Table 6 League table of all pairwise comparisons of the effects of dietary patterns on </w:t>
      </w:r>
      <w:r>
        <w:rPr>
          <w:rFonts w:hint="eastAsia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>FBG</w:t>
      </w:r>
      <w:r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 xml:space="preserve"> in MetS patients</w:t>
      </w:r>
      <w:r>
        <w:rPr>
          <w:rFonts w:hint="eastAsia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>(intervention duration: 12</w:t>
      </w:r>
      <w:r>
        <w:rPr>
          <w:rFonts w:hint="eastAsia" w:ascii="Arial" w:hAnsi="Arial" w:eastAsia="宋体" w:cs="Arial"/>
          <w:sz w:val="18"/>
          <w:szCs w:val="18"/>
          <w:highlight w:val="none"/>
          <w:lang w:val="en-US" w:eastAsia="zh-CN"/>
        </w:rPr>
        <w:t xml:space="preserve"> - </w:t>
      </w: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>48 weeks)</w:t>
      </w:r>
    </w:p>
    <w:tbl>
      <w:tblPr>
        <w:tblStyle w:val="4"/>
        <w:tblW w:w="5327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567"/>
        <w:gridCol w:w="2130"/>
        <w:gridCol w:w="1614"/>
        <w:gridCol w:w="1247"/>
        <w:gridCol w:w="945"/>
      </w:tblGrid>
      <w:tr w14:paraId="2D9E92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5000" w:type="pct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944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BG</w:t>
            </w:r>
          </w:p>
        </w:tc>
      </w:tr>
      <w:tr w14:paraId="6F8174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868" w:type="pct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B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SH diet</w:t>
            </w:r>
          </w:p>
        </w:tc>
        <w:tc>
          <w:tcPr>
            <w:tcW w:w="8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32D4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61C8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2EF2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FC88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3A5082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94EAB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86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4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06 </w:t>
            </w:r>
          </w:p>
          <w:p w14:paraId="29DDA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59,0.4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C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gan die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E231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9C98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4C34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744F32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A9701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86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4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1 </w:t>
            </w:r>
          </w:p>
          <w:p w14:paraId="6DA76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47,0.6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5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7 </w:t>
            </w:r>
          </w:p>
          <w:p w14:paraId="1D337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30,0.64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1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carbohydrate die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54A8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919C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156214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4DDE89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86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1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08 </w:t>
            </w:r>
          </w:p>
          <w:p w14:paraId="6EBE8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60,0.4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6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02 </w:t>
            </w:r>
          </w:p>
          <w:p w14:paraId="45788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24,0.21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2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19 </w:t>
            </w:r>
          </w:p>
          <w:p w14:paraId="43B87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65,0.2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D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diterranean die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F487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D5D665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08EE7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86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9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06 </w:t>
            </w:r>
          </w:p>
          <w:p w14:paraId="342E6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59,0.4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C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00 </w:t>
            </w:r>
          </w:p>
          <w:p w14:paraId="60B65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40,0.3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5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17 </w:t>
            </w:r>
          </w:p>
          <w:p w14:paraId="41756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43,0.0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C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1 </w:t>
            </w:r>
          </w:p>
          <w:p w14:paraId="7529B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37,0.4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F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-fat die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95CCAC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215C60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  <w:jc w:val="center"/>
        </w:trPr>
        <w:tc>
          <w:tcPr>
            <w:tcW w:w="86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A7F1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0.32 </w:t>
            </w:r>
          </w:p>
          <w:p w14:paraId="5E8EC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77,0.13)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D4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6</w:t>
            </w:r>
          </w:p>
          <w:p w14:paraId="40461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0.53,-0.01)</w:t>
            </w: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F7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43 </w:t>
            </w:r>
          </w:p>
          <w:p w14:paraId="62663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0.80,-0.06)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0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24 </w:t>
            </w:r>
          </w:p>
          <w:p w14:paraId="3FB8D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0.51,-0.03)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F4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5 (-0.52,0.01)</w:t>
            </w:r>
          </w:p>
        </w:tc>
        <w:tc>
          <w:tcPr>
            <w:tcW w:w="5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29A9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 diet</w:t>
            </w:r>
          </w:p>
        </w:tc>
      </w:tr>
    </w:tbl>
    <w:p w14:paraId="12EBD765">
      <w:pPr>
        <w:spacing w:line="480" w:lineRule="auto"/>
        <w:ind w:firstLine="480" w:firstLineChars="200"/>
        <w:rPr>
          <w:rFonts w:hint="default" w:ascii="Arial" w:hAnsi="Arial" w:eastAsia="宋体" w:cs="Arial"/>
          <w:sz w:val="24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24"/>
          <w:highlight w:val="none"/>
          <w:lang w:val="en-US" w:eastAsia="zh-CN"/>
        </w:rPr>
        <w:t>The SUCRA ranking results for studies with intervention durations of 12–48 weeks were as follows:low-carbohydrate diet (SUCRA = 81.8%) &gt;DASH diet (SUCRA = 61.4%) &gt; vegan diet (SUCRA = 53.8%)&gt; low-fat diet (SUCRA = 49.6%)&gt;Mediterranean diet (SUCRA = 49.3%) &gt; control diet (SUCRA = 4.1%). The ranking outcomes of each dietary pattern are presented in Figure 6.</w:t>
      </w:r>
    </w:p>
    <w:p w14:paraId="1E35ACA2">
      <w:pPr>
        <w:spacing w:line="480" w:lineRule="auto"/>
        <w:jc w:val="both"/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Arial" w:hAnsi="Arial" w:eastAsia="黑体" w:cs="Arial"/>
          <w:b w:val="0"/>
          <w:bCs w:val="0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284470" cy="3842385"/>
            <wp:effectExtent l="0" t="0" r="11430" b="5715"/>
            <wp:docPr id="17" name="图片 17" descr="12-48血糖排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12-48血糖排序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8447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A128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Arial" w:hAnsi="Arial" w:eastAsia="宋体" w:cs="Arial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8"/>
          <w:szCs w:val="18"/>
          <w:highlight w:val="none"/>
          <w:lang w:val="en-US" w:eastAsia="zh-CN"/>
        </w:rPr>
        <w:t xml:space="preserve">Figure 6 SUCRA plots of </w:t>
      </w:r>
      <w:r>
        <w:rPr>
          <w:rFonts w:hint="eastAsia" w:ascii="Arial" w:hAnsi="Arial" w:cs="Arial"/>
          <w:b w:val="0"/>
          <w:bCs w:val="0"/>
          <w:sz w:val="18"/>
          <w:szCs w:val="18"/>
          <w:highlight w:val="none"/>
          <w:lang w:val="en-US" w:eastAsia="zh-CN"/>
        </w:rPr>
        <w:t>FBG</w:t>
      </w:r>
      <w:r>
        <w:rPr>
          <w:rFonts w:hint="default" w:ascii="Arial" w:hAnsi="Arial" w:cs="Arial"/>
          <w:b w:val="0"/>
          <w:bCs w:val="0"/>
          <w:sz w:val="18"/>
          <w:szCs w:val="18"/>
          <w:highlight w:val="none"/>
          <w:lang w:val="en-US" w:eastAsia="zh-CN"/>
        </w:rPr>
        <w:t xml:space="preserve"> in MetS patients treated with different dietary patterns</w:t>
      </w:r>
      <w:r>
        <w:rPr>
          <w:rFonts w:hint="default" w:ascii="Arial" w:hAnsi="Arial" w:eastAsia="宋体" w:cs="Arial"/>
          <w:sz w:val="18"/>
          <w:szCs w:val="18"/>
          <w:highlight w:val="none"/>
          <w:lang w:val="en-US" w:eastAsia="zh-CN"/>
        </w:rPr>
        <w:t>(intervention duration: 12 - 48 weeks)</w:t>
      </w:r>
    </w:p>
    <w:p w14:paraId="0207D96E">
      <w:pPr>
        <w:rPr>
          <w:rFonts w:hint="default" w:ascii="Arial" w:hAnsi="Arial" w:cs="Arial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ED0190"/>
    <w:rsid w:val="00643BE3"/>
    <w:rsid w:val="029C1412"/>
    <w:rsid w:val="05EE4645"/>
    <w:rsid w:val="07074129"/>
    <w:rsid w:val="0A741F9F"/>
    <w:rsid w:val="0A8C41A9"/>
    <w:rsid w:val="0A95451A"/>
    <w:rsid w:val="0B301291"/>
    <w:rsid w:val="0B462863"/>
    <w:rsid w:val="0BDD7AC5"/>
    <w:rsid w:val="11C75232"/>
    <w:rsid w:val="12BC7734"/>
    <w:rsid w:val="130C164A"/>
    <w:rsid w:val="13A52BEE"/>
    <w:rsid w:val="14AD126A"/>
    <w:rsid w:val="157B57FF"/>
    <w:rsid w:val="15820C4A"/>
    <w:rsid w:val="16066C7F"/>
    <w:rsid w:val="187753D6"/>
    <w:rsid w:val="18B9693B"/>
    <w:rsid w:val="190C4903"/>
    <w:rsid w:val="197238BF"/>
    <w:rsid w:val="1A545102"/>
    <w:rsid w:val="1AA17AB6"/>
    <w:rsid w:val="1C5D5C5E"/>
    <w:rsid w:val="1DE06B47"/>
    <w:rsid w:val="1DE86925"/>
    <w:rsid w:val="208F7643"/>
    <w:rsid w:val="23E10F23"/>
    <w:rsid w:val="24C222E6"/>
    <w:rsid w:val="257D111F"/>
    <w:rsid w:val="266D2F42"/>
    <w:rsid w:val="26EF01C1"/>
    <w:rsid w:val="288B6760"/>
    <w:rsid w:val="29763DCD"/>
    <w:rsid w:val="2A575D85"/>
    <w:rsid w:val="2CC029B0"/>
    <w:rsid w:val="3031330E"/>
    <w:rsid w:val="35717282"/>
    <w:rsid w:val="360F7B72"/>
    <w:rsid w:val="38B247E4"/>
    <w:rsid w:val="39335925"/>
    <w:rsid w:val="3D1B21E5"/>
    <w:rsid w:val="3D3C0FC9"/>
    <w:rsid w:val="3EFE0783"/>
    <w:rsid w:val="44A76AC6"/>
    <w:rsid w:val="44FB62CC"/>
    <w:rsid w:val="48B30830"/>
    <w:rsid w:val="49865F45"/>
    <w:rsid w:val="49CE4453"/>
    <w:rsid w:val="4A9F106C"/>
    <w:rsid w:val="4BB24DCF"/>
    <w:rsid w:val="4DBA4C4D"/>
    <w:rsid w:val="4E6F0D56"/>
    <w:rsid w:val="4F7F76BE"/>
    <w:rsid w:val="50630D8E"/>
    <w:rsid w:val="517F49E3"/>
    <w:rsid w:val="524349D3"/>
    <w:rsid w:val="52595FA5"/>
    <w:rsid w:val="529945F3"/>
    <w:rsid w:val="5715242C"/>
    <w:rsid w:val="572D17AE"/>
    <w:rsid w:val="58977827"/>
    <w:rsid w:val="5B9242D5"/>
    <w:rsid w:val="5BE86A37"/>
    <w:rsid w:val="5DC643F2"/>
    <w:rsid w:val="5F073334"/>
    <w:rsid w:val="5F463D55"/>
    <w:rsid w:val="61826B9A"/>
    <w:rsid w:val="62436329"/>
    <w:rsid w:val="64954C8F"/>
    <w:rsid w:val="6721173E"/>
    <w:rsid w:val="6923046C"/>
    <w:rsid w:val="69DB1359"/>
    <w:rsid w:val="6AED0190"/>
    <w:rsid w:val="6D047B27"/>
    <w:rsid w:val="6E290AC9"/>
    <w:rsid w:val="6EEB3DC4"/>
    <w:rsid w:val="6F4C5B72"/>
    <w:rsid w:val="70495453"/>
    <w:rsid w:val="710650F2"/>
    <w:rsid w:val="72DC67EB"/>
    <w:rsid w:val="74D31238"/>
    <w:rsid w:val="74E24DC3"/>
    <w:rsid w:val="75790588"/>
    <w:rsid w:val="75947170"/>
    <w:rsid w:val="765B5EE0"/>
    <w:rsid w:val="77163BB5"/>
    <w:rsid w:val="773A78A3"/>
    <w:rsid w:val="773F310C"/>
    <w:rsid w:val="77470212"/>
    <w:rsid w:val="77EC1616"/>
    <w:rsid w:val="7851575A"/>
    <w:rsid w:val="78615304"/>
    <w:rsid w:val="791D56CF"/>
    <w:rsid w:val="793E41EE"/>
    <w:rsid w:val="79C11BD2"/>
    <w:rsid w:val="7D73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 w:afterLines="0" w:afterAutospacing="0"/>
    </w:pPr>
  </w:style>
  <w:style w:type="paragraph" w:styleId="3">
    <w:name w:val="Plain Text"/>
    <w:basedOn w:val="1"/>
    <w:qFormat/>
    <w:uiPriority w:val="0"/>
    <w:rPr>
      <w:rFonts w:ascii="宋体" w:hAnsi="Courier New"/>
    </w:rPr>
  </w:style>
  <w:style w:type="paragraph" w:customStyle="1" w:styleId="6">
    <w:name w:val="参考文献"/>
    <w:basedOn w:val="2"/>
    <w:next w:val="3"/>
    <w:qFormat/>
    <w:uiPriority w:val="0"/>
    <w:pPr>
      <w:spacing w:before="66"/>
      <w:ind w:left="0" w:hanging="480"/>
    </w:pPr>
    <w:rPr>
      <w:rFonts w:ascii="Times New Roman" w:hAnsi="Times New Roman" w:eastAsia="宋体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143</Words>
  <Characters>7021</Characters>
  <Lines>0</Lines>
  <Paragraphs>0</Paragraphs>
  <TotalTime>115</TotalTime>
  <ScaleCrop>false</ScaleCrop>
  <LinksUpToDate>false</LinksUpToDate>
  <CharactersWithSpaces>798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07:52:00Z</dcterms:created>
  <dc:creator>ibiza</dc:creator>
  <cp:lastModifiedBy>ibiza</cp:lastModifiedBy>
  <dcterms:modified xsi:type="dcterms:W3CDTF">2025-10-16T11:4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50FCF39372F488493AD75888B64EF6C_13</vt:lpwstr>
  </property>
  <property fmtid="{D5CDD505-2E9C-101B-9397-08002B2CF9AE}" pid="4" name="KSOTemplateDocerSaveRecord">
    <vt:lpwstr>eyJoZGlkIjoiMGZlOGY1ZWQ4YTUxNWYxMDIwMDEwNjE3MWFlNjFkZGUiLCJ1c2VySWQiOiIzOTU2MzIxMjMifQ==</vt:lpwstr>
  </property>
</Properties>
</file>